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27" w:type="dxa"/>
        <w:tblInd w:w="-8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86"/>
        <w:gridCol w:w="2268"/>
        <w:gridCol w:w="2173"/>
      </w:tblGrid>
      <w:tr w:rsidR="008C1C13" w:rsidRPr="008C1C13" w:rsidTr="0059666C">
        <w:trPr>
          <w:trHeight w:val="320"/>
        </w:trPr>
        <w:tc>
          <w:tcPr>
            <w:tcW w:w="54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ntibodie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Source</w:t>
            </w: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Identifier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CD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00312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FITC anti-human TCR γ/δ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31208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eFluor</w:t>
            </w:r>
            <w:proofErr w:type="spellEnd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450 anti-human CD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eBioscience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48-0459-41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 anti-human RANK/TNFRSF11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R&amp;D Systems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FAB683P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eFluor</w:t>
            </w:r>
            <w:proofErr w:type="spellEnd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450 anti-human CD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eBioscience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48-0037-42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CD2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02911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CD314 (NKG2D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20808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human/mouse/rat CD278 (ICOS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13519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CD134 (OX40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50007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human CD1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10831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human CD152 (CTLA-4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49913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human CD357 (GITR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71223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IL-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01409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IL-17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12334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IL-1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01907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LAP (TGF-β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49608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human IL-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01420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human IL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00824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IFN-γ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02511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 anti-human TNF-α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02909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human/mouse T-be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644823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 anti-human/mouse ROR gamma t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R&amp;D Systems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IC6006P-100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human/mouse Bcl-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58512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/mouse GATA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653806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lexa Fluor 647 anti-mouse/rat/human FOXP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20014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 anti-human AHR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eBioscience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2-9854-42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acific Blue anti-human CD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53109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human CD1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eBioscience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25-1069-41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hyperlink r:id="rId4" w:history="1">
              <w:r w:rsidRPr="008C1C13">
                <w:rPr>
                  <w:rFonts w:ascii="Times New Roman" w:eastAsia="DengXian" w:hAnsi="Times New Roman" w:cs="Times New Roman"/>
                  <w:color w:val="000000"/>
                  <w:kern w:val="0"/>
                </w:rPr>
                <w:t xml:space="preserve">PE anti-mouse NF-κB p65 </w:t>
              </w:r>
            </w:hyperlink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ST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9460S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lexa Fluor 647 anti-mouse Phospho-NF-</w:t>
            </w: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κB</w:t>
            </w:r>
            <w:proofErr w:type="spellEnd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p65</w:t>
            </w:r>
            <w:bookmarkStart w:id="0" w:name="_GoBack"/>
            <w:bookmarkEnd w:id="0"/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ST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4887S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CD254 (TRANCE, RANKL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47507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/mouse/rat Vimentin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R&amp;D Systems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IC2105A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 anti-mouse CD106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D Pharmingen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61613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rilliant Violet 421 anti-mouse CD5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D Pharmingen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64704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Alexa </w:t>
            </w: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Fluore</w:t>
            </w:r>
            <w:proofErr w:type="spellEnd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 750 anti-human/mouse/rat Foxp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R&amp;D Systems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IC8970S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 anti-mouse CD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00407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mouse IFN-γ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05809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mouse IL-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04117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mouse LAP (TGF-β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41405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rilliant Violet 421 anti-mouse CD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00227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mouse IL-1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05025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 xml:space="preserve">FITC anti-mouse </w:t>
            </w: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TCRγ</w:t>
            </w:r>
            <w:proofErr w:type="spellEnd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/δ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eBioscience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1-5811-81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lastRenderedPageBreak/>
              <w:t>FITC anti-mouse CD8a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00705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mouse NK-1.1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08713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mouse F4/80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23115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rilliant Violet 510 anti-mouse CD45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03138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CD11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01309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human CD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03007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rilliant Violet 421 anti-human Integrin beta 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D Pharmingen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564283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 anti-human CD49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04303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human CD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02117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mouse/human CD11b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01211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PC anti-mouse/rat CD29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02215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lexa Fluor 647 anti-mouse CD18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01414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 anti-mouse CD49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03607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human CD11a/CD18(LFA-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63418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PE/Cy7 anti-mouse CD11a/CD18 (LFA-1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41011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FITC anti-mouse CD4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100509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Alexa Fluor 700 anti-mouse Integrin beta 7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R&amp;D Systems</w:t>
            </w:r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FAB3060N</w:t>
            </w:r>
          </w:p>
        </w:tc>
      </w:tr>
      <w:tr w:rsidR="008C1C13" w:rsidRPr="008C1C13" w:rsidTr="0059666C">
        <w:trPr>
          <w:trHeight w:val="320"/>
        </w:trPr>
        <w:tc>
          <w:tcPr>
            <w:tcW w:w="5486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rilliant Violet 510 anti-human CD49d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proofErr w:type="spellStart"/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Biolegend</w:t>
            </w:r>
            <w:proofErr w:type="spellEnd"/>
          </w:p>
        </w:tc>
        <w:tc>
          <w:tcPr>
            <w:tcW w:w="2173" w:type="dxa"/>
            <w:shd w:val="clear" w:color="auto" w:fill="auto"/>
            <w:noWrap/>
            <w:vAlign w:val="center"/>
            <w:hideMark/>
          </w:tcPr>
          <w:p w:rsidR="008C1C13" w:rsidRPr="008C1C13" w:rsidRDefault="008C1C13" w:rsidP="0059666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</w:rPr>
            </w:pPr>
            <w:r w:rsidRPr="008C1C13">
              <w:rPr>
                <w:rFonts w:ascii="Times New Roman" w:eastAsia="DengXian" w:hAnsi="Times New Roman" w:cs="Times New Roman"/>
                <w:color w:val="000000"/>
                <w:kern w:val="0"/>
              </w:rPr>
              <w:t>Cat#304317</w:t>
            </w:r>
          </w:p>
        </w:tc>
      </w:tr>
    </w:tbl>
    <w:p w:rsidR="00905458" w:rsidRDefault="00905458">
      <w:pPr>
        <w:rPr>
          <w:rFonts w:hint="eastAsia"/>
        </w:rPr>
      </w:pPr>
    </w:p>
    <w:sectPr w:rsidR="00905458" w:rsidSect="009067C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C13"/>
    <w:rsid w:val="00030437"/>
    <w:rsid w:val="00045F2C"/>
    <w:rsid w:val="0006737D"/>
    <w:rsid w:val="00080F94"/>
    <w:rsid w:val="00143E83"/>
    <w:rsid w:val="00147BC9"/>
    <w:rsid w:val="0015273A"/>
    <w:rsid w:val="00160F25"/>
    <w:rsid w:val="00185890"/>
    <w:rsid w:val="00185DD3"/>
    <w:rsid w:val="001D58C7"/>
    <w:rsid w:val="001D7D54"/>
    <w:rsid w:val="00203E4B"/>
    <w:rsid w:val="00294F62"/>
    <w:rsid w:val="002D3532"/>
    <w:rsid w:val="00363DA2"/>
    <w:rsid w:val="003A1413"/>
    <w:rsid w:val="003A30D8"/>
    <w:rsid w:val="003B2BAF"/>
    <w:rsid w:val="003C18A9"/>
    <w:rsid w:val="003D357C"/>
    <w:rsid w:val="004059C9"/>
    <w:rsid w:val="004258BA"/>
    <w:rsid w:val="004462B9"/>
    <w:rsid w:val="00482B88"/>
    <w:rsid w:val="00491DAD"/>
    <w:rsid w:val="004C6D37"/>
    <w:rsid w:val="00535331"/>
    <w:rsid w:val="005441E5"/>
    <w:rsid w:val="00557AEE"/>
    <w:rsid w:val="00565FBA"/>
    <w:rsid w:val="00576AA4"/>
    <w:rsid w:val="00577127"/>
    <w:rsid w:val="0059666C"/>
    <w:rsid w:val="005B62A4"/>
    <w:rsid w:val="005C2EB4"/>
    <w:rsid w:val="005D32E8"/>
    <w:rsid w:val="005D48D4"/>
    <w:rsid w:val="005F37EC"/>
    <w:rsid w:val="00627F15"/>
    <w:rsid w:val="00630D59"/>
    <w:rsid w:val="00642226"/>
    <w:rsid w:val="00694AB3"/>
    <w:rsid w:val="006C1AD1"/>
    <w:rsid w:val="006E5D8E"/>
    <w:rsid w:val="00711E18"/>
    <w:rsid w:val="007408AD"/>
    <w:rsid w:val="0075453C"/>
    <w:rsid w:val="00777724"/>
    <w:rsid w:val="007C3F49"/>
    <w:rsid w:val="007D0F47"/>
    <w:rsid w:val="007D5990"/>
    <w:rsid w:val="008008A5"/>
    <w:rsid w:val="008100A6"/>
    <w:rsid w:val="00834C2B"/>
    <w:rsid w:val="00834F9F"/>
    <w:rsid w:val="00852E82"/>
    <w:rsid w:val="0089336F"/>
    <w:rsid w:val="008C1C13"/>
    <w:rsid w:val="008E76CB"/>
    <w:rsid w:val="008F0449"/>
    <w:rsid w:val="009023D9"/>
    <w:rsid w:val="00905458"/>
    <w:rsid w:val="009067CD"/>
    <w:rsid w:val="009130CD"/>
    <w:rsid w:val="00963503"/>
    <w:rsid w:val="009652E3"/>
    <w:rsid w:val="00967A28"/>
    <w:rsid w:val="00986388"/>
    <w:rsid w:val="00986E9C"/>
    <w:rsid w:val="009E6564"/>
    <w:rsid w:val="00A04A0C"/>
    <w:rsid w:val="00A44697"/>
    <w:rsid w:val="00A4661E"/>
    <w:rsid w:val="00AA33FC"/>
    <w:rsid w:val="00AB2D1C"/>
    <w:rsid w:val="00B02CD2"/>
    <w:rsid w:val="00B031DB"/>
    <w:rsid w:val="00B062D6"/>
    <w:rsid w:val="00B76469"/>
    <w:rsid w:val="00BA3F78"/>
    <w:rsid w:val="00BD2C15"/>
    <w:rsid w:val="00C4568E"/>
    <w:rsid w:val="00CC017B"/>
    <w:rsid w:val="00CE2EAA"/>
    <w:rsid w:val="00CE530B"/>
    <w:rsid w:val="00CF0584"/>
    <w:rsid w:val="00D23770"/>
    <w:rsid w:val="00D6274A"/>
    <w:rsid w:val="00D649A9"/>
    <w:rsid w:val="00DA04DA"/>
    <w:rsid w:val="00E1265D"/>
    <w:rsid w:val="00E456DE"/>
    <w:rsid w:val="00E55B07"/>
    <w:rsid w:val="00E61877"/>
    <w:rsid w:val="00E9064C"/>
    <w:rsid w:val="00F26D71"/>
    <w:rsid w:val="00F27720"/>
    <w:rsid w:val="00F50D2E"/>
    <w:rsid w:val="00F535A2"/>
    <w:rsid w:val="00F55802"/>
    <w:rsid w:val="00F65E56"/>
    <w:rsid w:val="00FC6A31"/>
    <w:rsid w:val="00FF5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DA683"/>
  <w15:chartTrackingRefBased/>
  <w15:docId w15:val="{669BF44D-22AE-A944-AE16-B5760BD43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C1C13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315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univ-bio.com/goods.php?id=356774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67</Words>
  <Characters>2664</Characters>
  <Application>Microsoft Office Word</Application>
  <DocSecurity>0</DocSecurity>
  <Lines>22</Lines>
  <Paragraphs>6</Paragraphs>
  <ScaleCrop>false</ScaleCrop>
  <Company/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8-07-31T09:19:00Z</dcterms:created>
  <dcterms:modified xsi:type="dcterms:W3CDTF">2018-07-31T09:46:00Z</dcterms:modified>
</cp:coreProperties>
</file>